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95A09" w14:textId="0DEFD960" w:rsidR="00B12D6B" w:rsidRDefault="00896941" w:rsidP="00B12D6B">
      <w:pPr>
        <w:spacing w:after="0" w:line="360" w:lineRule="auto"/>
        <w:jc w:val="both"/>
        <w:outlineLvl w:val="0"/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</w:pPr>
      <w:r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  <w:t xml:space="preserve">Supportive information </w:t>
      </w:r>
      <w:r w:rsidR="00B12D6B"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  <w:t>S1</w:t>
      </w:r>
    </w:p>
    <w:p w14:paraId="0145CA15" w14:textId="77777777" w:rsidR="00896941" w:rsidRDefault="00896941" w:rsidP="00B12D6B">
      <w:pPr>
        <w:spacing w:after="0" w:line="360" w:lineRule="auto"/>
        <w:jc w:val="both"/>
        <w:outlineLvl w:val="0"/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</w:pPr>
    </w:p>
    <w:p w14:paraId="6734C21B" w14:textId="6D663C14" w:rsidR="00896941" w:rsidRDefault="00896941" w:rsidP="00B12D6B">
      <w:pPr>
        <w:spacing w:after="0" w:line="360" w:lineRule="auto"/>
        <w:jc w:val="both"/>
        <w:outlineLvl w:val="0"/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</w:pPr>
      <w:r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  <w:t>DNA concentrations and A</w:t>
      </w:r>
      <w:r w:rsidRPr="005D5930">
        <w:rPr>
          <w:rFonts w:ascii="Cambria" w:eastAsiaTheme="minorEastAsia" w:hAnsi="Cambria"/>
          <w:b/>
          <w:bCs/>
          <w:sz w:val="24"/>
          <w:szCs w:val="24"/>
          <w:vertAlign w:val="subscript"/>
          <w:lang w:val="en-US" w:eastAsia="nl-NL"/>
        </w:rPr>
        <w:t>260/280</w:t>
      </w:r>
      <w:r w:rsidRPr="005D5930"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  <w:t xml:space="preserve"> ratios</w:t>
      </w:r>
      <w:r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  <w:t xml:space="preserve"> with taxonomic information of the investigated mushrooms.</w:t>
      </w:r>
    </w:p>
    <w:p w14:paraId="2D5484D0" w14:textId="77777777" w:rsidR="00896941" w:rsidRPr="005D5930" w:rsidRDefault="00896941" w:rsidP="00B12D6B">
      <w:pPr>
        <w:spacing w:after="0" w:line="360" w:lineRule="auto"/>
        <w:jc w:val="both"/>
        <w:outlineLvl w:val="0"/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</w:pP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3"/>
        <w:gridCol w:w="1701"/>
      </w:tblGrid>
      <w:tr w:rsidR="00B12D6B" w:rsidRPr="00896941" w14:paraId="709A058B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0A20" w14:textId="77777777" w:rsidR="00B12D6B" w:rsidRPr="00896941" w:rsidRDefault="00B12D6B" w:rsidP="00E9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4F4" w14:textId="77777777" w:rsidR="00B12D6B" w:rsidRPr="00896941" w:rsidRDefault="00B12D6B" w:rsidP="00E9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1D8" w14:textId="77777777" w:rsidR="00B12D6B" w:rsidRPr="00896941" w:rsidRDefault="00B12D6B" w:rsidP="00E9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963" w14:textId="77777777" w:rsidR="00B12D6B" w:rsidRPr="00896941" w:rsidRDefault="00B12D6B" w:rsidP="00E9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6C9" w14:textId="77777777" w:rsidR="00B12D6B" w:rsidRPr="00896941" w:rsidRDefault="00B12D6B" w:rsidP="00E95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12D6B" w:rsidRPr="00AD14CE" w14:paraId="1CDFB0BE" w14:textId="77777777" w:rsidTr="00E95AA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E3F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DE54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DNA concent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1562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4B3F6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</w:t>
            </w: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bscript"/>
                <w:lang w:eastAsia="nl-NL"/>
              </w:rPr>
              <w:t>260/28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469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DNA concent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E8BF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4B3F6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</w:t>
            </w: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vertAlign w:val="subscript"/>
                <w:lang w:eastAsia="nl-NL"/>
              </w:rPr>
              <w:t>260/280</w:t>
            </w:r>
          </w:p>
        </w:tc>
      </w:tr>
      <w:tr w:rsidR="00B12D6B" w:rsidRPr="00AD14CE" w14:paraId="1FF8E4EE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3C32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1578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fter DNA iso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651F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fter DNA iso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4FDF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fter gel ext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F048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fter gel isolation</w:t>
            </w:r>
          </w:p>
        </w:tc>
      </w:tr>
      <w:tr w:rsidR="00B12D6B" w:rsidRPr="00AD14CE" w14:paraId="772E6EEC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5215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BE61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ng/µ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6567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1C47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ng/µ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8D02" w14:textId="77777777" w:rsidR="00B12D6B" w:rsidRPr="00781F00" w:rsidRDefault="00B12D6B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B6385" w:rsidRPr="00AD14CE" w14:paraId="4593E470" w14:textId="77777777" w:rsidTr="00EE2ED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6A46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  <w:t>Agaricus bisporus</w:t>
            </w:r>
          </w:p>
          <w:p w14:paraId="4B6254D6" w14:textId="58FAEE66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 xml:space="preserve">(J.E. Lange) </w:t>
            </w:r>
            <w:proofErr w:type="spellStart"/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Pilá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6E63" w14:textId="2D989945" w:rsidR="00FB6385" w:rsidRPr="00781F00" w:rsidRDefault="00FB6385" w:rsidP="00FB638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1.1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ADF" w14:textId="523CBA37" w:rsidR="00FB6385" w:rsidRPr="00781F00" w:rsidRDefault="00FB6385" w:rsidP="00FB638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8B9D" w14:textId="7EC0BB20" w:rsidR="00FB6385" w:rsidRPr="00781F00" w:rsidRDefault="00FB6385" w:rsidP="00FB638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CE45" w14:textId="42D7B116" w:rsidR="00FB6385" w:rsidRPr="00781F00" w:rsidRDefault="00FB6385" w:rsidP="00FB638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.6</w:t>
            </w:r>
          </w:p>
        </w:tc>
      </w:tr>
      <w:tr w:rsidR="00FB6385" w:rsidRPr="00AD14CE" w14:paraId="675207D9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DB6A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  <w:t>Trametes versicolor</w:t>
            </w:r>
          </w:p>
          <w:p w14:paraId="48B8FB53" w14:textId="5C9B3145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 xml:space="preserve">(L.) </w:t>
            </w:r>
            <w:proofErr w:type="spellStart"/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Pilá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80DB" w14:textId="3F1278CD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4C5E" w14:textId="2368DCF3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.3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80E5" w14:textId="253D7E30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CDBA" w14:textId="0DF0DDC2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.7</w:t>
            </w:r>
          </w:p>
        </w:tc>
      </w:tr>
      <w:tr w:rsidR="00FB6385" w:rsidRPr="00AD14CE" w14:paraId="2BF50AB3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AF34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de-DE"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de-DE" w:eastAsia="nl-NL"/>
              </w:rPr>
              <w:t>Agaricus geesterani</w:t>
            </w:r>
          </w:p>
          <w:p w14:paraId="507F37E1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  <w:t>Bas and Heinem.</w:t>
            </w:r>
          </w:p>
          <w:p w14:paraId="21B1B46C" w14:textId="6C7801B0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4C7B" w14:textId="0DEE317C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2.1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DBD5" w14:textId="71BEBA1A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&lt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495B" w14:textId="53D7E9D1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ECC4" w14:textId="1ACF64A1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.0</w:t>
            </w:r>
          </w:p>
        </w:tc>
      </w:tr>
      <w:tr w:rsidR="00FB6385" w:rsidRPr="00AD14CE" w14:paraId="595919BA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2BF0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de-DE"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de-DE" w:eastAsia="nl-NL"/>
              </w:rPr>
              <w:t>Kuehneromyces mutabilis</w:t>
            </w:r>
          </w:p>
          <w:p w14:paraId="469E2790" w14:textId="3526598D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de-DE"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  <w:t>(</w:t>
            </w:r>
            <w:proofErr w:type="spellStart"/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  <w:t>Schaeff</w:t>
            </w:r>
            <w:proofErr w:type="spellEnd"/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  <w:t xml:space="preserve">) Singer &amp; A.H. </w:t>
            </w:r>
            <w:proofErr w:type="spellStart"/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  <w:t>Sm</w:t>
            </w:r>
            <w:proofErr w:type="spellEnd"/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AB0F" w14:textId="6F6C962B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1.6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3FEE" w14:textId="63AC32B6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&lt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735E" w14:textId="22EB7A98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91D3" w14:textId="084ED57B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9</w:t>
            </w:r>
          </w:p>
        </w:tc>
      </w:tr>
      <w:tr w:rsidR="00FB6385" w:rsidRPr="00AD14CE" w14:paraId="18A78E1D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94DE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  <w:t>Mycena polygramma</w:t>
            </w:r>
          </w:p>
          <w:p w14:paraId="1B5411F9" w14:textId="7C90CE2E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(Bull.) Gr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373B" w14:textId="4A8591B9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.3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87A3" w14:textId="4DDFEEA4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.4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2A59" w14:textId="10992F6E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504E" w14:textId="7D8A7340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3</w:t>
            </w:r>
          </w:p>
        </w:tc>
      </w:tr>
      <w:tr w:rsidR="00FB6385" w:rsidRPr="00AD14CE" w14:paraId="323445C2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3BC5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  <w:t>Trametes gibbosa</w:t>
            </w:r>
          </w:p>
          <w:p w14:paraId="7C8A3ACE" w14:textId="166CDA79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(Pers.) F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F5D5" w14:textId="2785FCEE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.3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D61B" w14:textId="225C1C04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3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8898" w14:textId="483C8945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37AA" w14:textId="0334D949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6</w:t>
            </w:r>
          </w:p>
        </w:tc>
      </w:tr>
      <w:tr w:rsidR="00FB6385" w:rsidRPr="00AD14CE" w14:paraId="50C22208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A57B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de-DE"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de-DE" w:eastAsia="nl-NL"/>
              </w:rPr>
              <w:t>Piptoporus betulinus</w:t>
            </w:r>
          </w:p>
          <w:p w14:paraId="2B9F68E8" w14:textId="5F485B77" w:rsidR="00FB6385" w:rsidRPr="00896941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  <w:t>(Bull.) P. Kars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54AA" w14:textId="2395058F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5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C312" w14:textId="37D308FE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&lt;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3DB1" w14:textId="258C2CB5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72F7" w14:textId="31C529EE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.0</w:t>
            </w:r>
          </w:p>
        </w:tc>
      </w:tr>
      <w:tr w:rsidR="00FB6385" w:rsidRPr="00AD14CE" w14:paraId="3348AFE9" w14:textId="77777777" w:rsidTr="00E95A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EE6D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s-ES"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val="es-ES" w:eastAsia="nl-NL"/>
              </w:rPr>
              <w:t>Mycena haematopus</w:t>
            </w:r>
          </w:p>
          <w:p w14:paraId="1D564D49" w14:textId="058FA60A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de-DE"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val="es-ES" w:eastAsia="nl-NL"/>
              </w:rPr>
              <w:t>(Pers.) P. Kumm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BBDE" w14:textId="518470F0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.3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FF07" w14:textId="113409F6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6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7F0A" w14:textId="7C67819E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9820" w14:textId="4035C13A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</w:tr>
      <w:tr w:rsidR="00FB6385" w:rsidRPr="00AD14CE" w14:paraId="10875FED" w14:textId="77777777" w:rsidTr="00EE2EDF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854A3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  <w:t>Chlorophyllum rhacodes</w:t>
            </w:r>
          </w:p>
          <w:p w14:paraId="0D18CCCA" w14:textId="26A3CD14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s-ES"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(</w:t>
            </w:r>
            <w:proofErr w:type="spellStart"/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Vittad</w:t>
            </w:r>
            <w:proofErr w:type="spellEnd"/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.) Velling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50BA5" w14:textId="00377BEB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8.4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C7D81" w14:textId="7E766E17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4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7790F" w14:textId="2A6B6807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9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BFAF4" w14:textId="318E1598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.1</w:t>
            </w:r>
          </w:p>
        </w:tc>
      </w:tr>
      <w:tr w:rsidR="00FB6385" w:rsidRPr="00AD14CE" w14:paraId="1474E954" w14:textId="77777777" w:rsidTr="00EE2ED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02606" w14:textId="77777777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i/>
                <w:iCs/>
                <w:color w:val="000000"/>
                <w:sz w:val="18"/>
                <w:szCs w:val="18"/>
                <w:lang w:eastAsia="nl-NL"/>
              </w:rPr>
              <w:t>Lacrymaria lacrymabunda</w:t>
            </w:r>
          </w:p>
          <w:p w14:paraId="6E887EBB" w14:textId="15DF7465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(Bull.) Gra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2B1EA" w14:textId="4ADE4931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2.7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019BA" w14:textId="4E3B8B95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4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7C57F" w14:textId="48EC41E9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05334" w14:textId="3E194EB6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781F0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.7</w:t>
            </w:r>
          </w:p>
        </w:tc>
      </w:tr>
      <w:tr w:rsidR="00FB6385" w:rsidRPr="00AD14CE" w14:paraId="2D8939E2" w14:textId="77777777" w:rsidTr="00EE2EDF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1B440" w14:textId="6BED7A86" w:rsidR="00FB6385" w:rsidRPr="00781F00" w:rsidRDefault="00FB6385" w:rsidP="00E95AA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E221" w14:textId="108261CA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BCE99" w14:textId="74EE46A4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1AFC7" w14:textId="7418ED9F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14A38" w14:textId="7B60EA43" w:rsidR="00FB6385" w:rsidRPr="00781F00" w:rsidRDefault="00FB6385" w:rsidP="00E95AAB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B6385" w:rsidRPr="00AD14CE" w14:paraId="210810A5" w14:textId="77777777" w:rsidTr="00EE2ED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7064" w14:textId="78317975" w:rsidR="00FB6385" w:rsidRPr="00AD14CE" w:rsidRDefault="00FB6385" w:rsidP="00E95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6547" w14:textId="49525FC9" w:rsidR="00FB6385" w:rsidRPr="00AD14CE" w:rsidRDefault="00FB6385" w:rsidP="00E95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0A12" w14:textId="6D50A18C" w:rsidR="00FB6385" w:rsidRPr="00AD14CE" w:rsidRDefault="00FB6385" w:rsidP="00E95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0DA3" w14:textId="78AF049B" w:rsidR="00FB6385" w:rsidRPr="00AD14CE" w:rsidRDefault="00FB6385" w:rsidP="00E95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006D" w14:textId="46C7C3CA" w:rsidR="00FB6385" w:rsidRPr="00AD14CE" w:rsidRDefault="00FB6385" w:rsidP="00E95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</w:tr>
      <w:tr w:rsidR="00FB6385" w:rsidRPr="00AD14CE" w14:paraId="570A2AB3" w14:textId="77777777" w:rsidTr="00790B53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4283" w14:textId="77777777" w:rsidR="00FB6385" w:rsidRPr="00AD14CE" w:rsidRDefault="00FB6385" w:rsidP="00E95A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7ABF" w14:textId="77777777" w:rsidR="00FB6385" w:rsidRPr="00AD14CE" w:rsidRDefault="00FB6385" w:rsidP="00E9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E573" w14:textId="77777777" w:rsidR="00FB6385" w:rsidRPr="00AD14CE" w:rsidRDefault="00FB6385" w:rsidP="00E9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547A" w14:textId="77777777" w:rsidR="00FB6385" w:rsidRPr="00AD14CE" w:rsidRDefault="00FB6385" w:rsidP="00E9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B525" w14:textId="77777777" w:rsidR="00FB6385" w:rsidRPr="00AD14CE" w:rsidRDefault="00FB6385" w:rsidP="00E95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74FB1F32" w14:textId="77777777" w:rsidR="00896941" w:rsidRDefault="00896941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</w:p>
    <w:p w14:paraId="596C4635" w14:textId="77777777" w:rsidR="00896941" w:rsidRDefault="00896941">
      <w:pPr>
        <w:rPr>
          <w:rFonts w:ascii="Cambria" w:eastAsiaTheme="minorEastAsia" w:hAnsi="Cambria"/>
          <w:i/>
          <w:sz w:val="18"/>
          <w:szCs w:val="18"/>
        </w:rPr>
      </w:pPr>
      <w:r>
        <w:rPr>
          <w:rFonts w:ascii="Cambria" w:eastAsiaTheme="minorEastAsia" w:hAnsi="Cambria"/>
          <w:i/>
          <w:sz w:val="18"/>
          <w:szCs w:val="18"/>
        </w:rPr>
        <w:br w:type="page"/>
      </w:r>
    </w:p>
    <w:p w14:paraId="540D1029" w14:textId="21F8C1C1" w:rsidR="00896941" w:rsidRDefault="00896941" w:rsidP="00896941">
      <w:pPr>
        <w:spacing w:after="0" w:line="360" w:lineRule="auto"/>
        <w:jc w:val="both"/>
        <w:outlineLvl w:val="0"/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</w:pPr>
      <w:r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  <w:lastRenderedPageBreak/>
        <w:t>Retrieved LSU sequences</w:t>
      </w:r>
      <w:r>
        <w:rPr>
          <w:rFonts w:ascii="Cambria" w:eastAsiaTheme="minorEastAsia" w:hAnsi="Cambria"/>
          <w:b/>
          <w:bCs/>
          <w:sz w:val="24"/>
          <w:szCs w:val="24"/>
          <w:lang w:val="en-US" w:eastAsia="nl-NL"/>
        </w:rPr>
        <w:t xml:space="preserve"> of the investigated mushrooms.</w:t>
      </w:r>
    </w:p>
    <w:p w14:paraId="263F7998" w14:textId="77777777" w:rsidR="00896941" w:rsidRPr="00896941" w:rsidRDefault="00896941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  <w:lang w:val="en-US"/>
        </w:rPr>
      </w:pPr>
    </w:p>
    <w:p w14:paraId="674EC5F4" w14:textId="77777777" w:rsidR="00896941" w:rsidRPr="00896941" w:rsidRDefault="00896941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  <w:lang w:val="en-US"/>
        </w:rPr>
      </w:pPr>
    </w:p>
    <w:p w14:paraId="2143F53F" w14:textId="6C287649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>Piptoporus betulinus</w:t>
      </w:r>
    </w:p>
    <w:p w14:paraId="47243552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TAGTAACTGCGAGTGAAGCGGGAAAAGCTCAAATTTAAAATCTGGCGGTCTTATGGCCGTCCGAGTTGTAGTCTGGAGAAGTGCTTTCCGCGCTGGACCGTGTACAAGTCTCTTGGAACAGAGCGTCATAGAGGGTGAGAATCCCGTCTTTGACACGGACTACCAGTGCTTTGTGATGCGCTCTCAAAGAGTCGAGTTGTTTGGGAATGCAGCTCAAAATGGGTGGTAAATTCCATCTAAAGCTAAATATTGGCGAGAGACCGATAGCGAACAAGTACCGTGAGGGAAAGATGAAAAGCACTTTGGAAAGAGAGTTAAACAGTACGTGAAATTGCTGAAAGGGAAACGCTTGAAGTCAGTCGCGTTGGCCAGGACTCAGCCTTGCTTTTGCTYGGTGCATTTTCTGGTTGACGGGCCAGCATCGATTTTGACCATTGGAAAAAGATTAGGGGAATGTGGCACCTTCGGGTGTGTTATAGCCCTTAGTCACATACAGTGGTTGGGATCGAGGACCGCAGCACGCCT</w:t>
      </w:r>
    </w:p>
    <w:p w14:paraId="531E76E9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52C4A69B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>Agaricus bisporus</w:t>
      </w:r>
    </w:p>
    <w:p w14:paraId="5D38599B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TAGTAACTGCGAGTGAAGCGGGAAAAGCTCAAATTTAAAATCTGGCGGTCTTTGGCCGTCCGAGTTGTAATCTAGAGAAGTAATGCCCGTGCTGGACCGTGTATAAGTCTCCTGGGATGGGGCGTCATAGAGGGTGAGAATCCCGTCTTTGACACGGACTACCAGTGCATTGTGGTATGCTCTCAAAGAGTCGAGTTGTTTGGGAATGCAGCTCAAAATGGGTGGTAAATTCCATCTAAAGCTAAATATTGGCGAGAGACCGATAGCGAACAAGTACCGTGAGGGAAAGATGAAAAGAACTTTGGAAAGAGAGTTAAACAGTACGTGAAATTGCTGAAAGGGAAACGCTTGAAGTCARTCGCGTTGGCCAGGGATCAGCCTTGCTTTTGCRTGGTGTACTTTCTGGTTGACGGGTCAGCATCAATTTTGACCGCTGGAAAAGGGCCTGGGGAATGTGGCAGCTTCKGCTGTGTTATAGCCCCTGGTCSCATACWGTGGWTGGGATTGARGAACTCASCACGCCGCAA</w:t>
      </w:r>
    </w:p>
    <w:p w14:paraId="55D26C38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048E832E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>Trametes versicolor</w:t>
      </w:r>
    </w:p>
    <w:p w14:paraId="6A4B1F3A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TAGTAACTGCGAGTGAAGCGGGAAAAGCTCAAATTTAAAATCTGGCGGTCTTTGGCCGTCCGAGTTGTAGTCTGGAGAAGCGTCTTCCGCGTTGGACCGTGTACAAGTCTCTTGGAACAGAGCGTCATAGAGGGTGAGAATCCCGTCTTTGACACGGACTACCAATGCTTTGTGATGCGCTCTCAAAGAGTCGCGTTGTTTGGGAATGCAGCGCAAAATGGGAGGTGAATTCCTTCTAAAGCTAAATATTGGCGAGAGACCGATAGCGAACAAGTACCGTGAGGGAAAGATGAAAAGCACTTTGGAAAGAGAGTTAAACAGTACGTGAAATTGCTAAAAGGGAAACGCTTGAAGTCAGTCGCGTCGTCCGGAACTCAGCTTTGCTTCGGCTTAGTGCACTTTCCGGTTGACGGGCCAGCATCGATTTTGACCGCTGGAAAAGGGCTGGAGGAATGTGGCACCTTCGGGTGTGTTATAGCCTTCAGTCGCATACAGCGGTTGGGATCGAGGAACGCAGCGCGCCTTATGGC</w:t>
      </w:r>
    </w:p>
    <w:p w14:paraId="5EF9D1A7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30ECEEDA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>Mycena haematopus</w:t>
      </w:r>
    </w:p>
    <w:p w14:paraId="0C93EC5A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TAGTAACTGCGAGTGAAGCGGGAAAAGCTCAAATTTAAAATCTGGCGGTCCYTGTGGCCGTCCGAGTTGTAATTTAGAGAAGYGTTATCCGYGCTAGACCGTGTACAAGTCTCCTGGAATGGAGCGTCATAGAGGGTGAGAATCCCGTCTTTGACACGGACTGCTAGGRCATTGTGATGCRCTCTCAAAGAGTCGAGTTGTTTGGGAATGCAGCTCAAAATGGGTGGTAAATTCCATCTAAAGCTAAATATTGAGGAGAGACCGATAGCGAACAAGTACCGTGAGGGAAAGATGAAAAGAACTTTGGAAAGAGAGTTAAACAGTACGTGAAATTGCTGAAAGGGAAACGCTTGAAGTCAGTCGCGTCGTTCAGAACTCAGCCTTGCTTTGCTTGGTGTACTTTCTGTTCGACGGGTCAGCATCAATTTTGGTCGGTGGATAAAGGCTTAGAGAATGTGGCATCCTCGGATGTGTTATAGCTCTGGGTCGCATACATCGGCTGGGATTGAGGAACTCAGCACGCC</w:t>
      </w:r>
    </w:p>
    <w:p w14:paraId="21DEF34B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01283960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>Chlorophyllum rhacodes</w:t>
      </w:r>
    </w:p>
    <w:p w14:paraId="7F2DC308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TAGTAACTGCGAGTGAAGCGGGAAAAGCTCAAATTTAAAATCTGGCGGTCTTTGGCTGCCCGAGTTGTAATCTAGAGAAGTAATGCCCGCGCTGGACCGTGTACAAGTCTCCTGGAATGGAGCGTCATAGAGGGTGAGAATCCCGTCTCTGACACGGACTACCAGGGCTTTGTGGTATGCTCTCAAAGAGTCGAGTTGTTTGGGAATGCAGCTCAAAATGGGTGGTAAATTCCATCTAAAGCTAAATATTGGCGAGAGACCGATAGCGAACAAGTACCGTGAGGGAAAGATGAAAAGAACTTTGGAAAGAGAGTTAAACAGTACGTGAAATTGCTGAAAGGGAAACGCTTGAAGTCAGTCGCGTTGGCCAGGGATCAGCCTCGCTCTTTTGCGTGGTGTACTTTCTGGTTGAYGGGTCAGCATCAATTTTGACTGCTGGAAAAAGGCTTGGGGGAATGTGGCAGCTTCGGCTGTGTTATAGCCCCTGGTCACATACAGCGGTTGGGATTGAGGAACTCAGCACGCCGCA</w:t>
      </w:r>
    </w:p>
    <w:p w14:paraId="199FFBBA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2988CA4A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 xml:space="preserve">Calocera viscosa </w:t>
      </w:r>
      <w:r w:rsidRPr="00FB6385">
        <w:rPr>
          <w:rFonts w:ascii="Cambria" w:eastAsiaTheme="minorEastAsia" w:hAnsi="Cambria"/>
          <w:sz w:val="18"/>
          <w:szCs w:val="18"/>
        </w:rPr>
        <w:t>(</w:t>
      </w:r>
      <w:proofErr w:type="spellStart"/>
      <w:r w:rsidRPr="00FB6385">
        <w:rPr>
          <w:rFonts w:ascii="Cambria" w:eastAsiaTheme="minorEastAsia" w:hAnsi="Cambria"/>
          <w:sz w:val="18"/>
          <w:szCs w:val="18"/>
        </w:rPr>
        <w:t>outgroup</w:t>
      </w:r>
      <w:proofErr w:type="spellEnd"/>
      <w:r w:rsidRPr="00FB6385">
        <w:rPr>
          <w:rFonts w:ascii="Cambria" w:eastAsiaTheme="minorEastAsia" w:hAnsi="Cambria"/>
          <w:sz w:val="18"/>
          <w:szCs w:val="18"/>
        </w:rPr>
        <w:t>)</w:t>
      </w:r>
    </w:p>
    <w:p w14:paraId="7FC549CD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AGTAACTGCGAGTGAAGCGGGAAAAGCTCAAATTTGTAATCCGTCCCCCGACGGAGTTGTAATCTAGAGAAGTGTTTTCGGCCGTTGTCTCGGATAAGTCCCCTGAAACAGGGCGTCATAGAGGGTAACAATCCCGTCCTTACCGAGGTCGCAATGTCTATGTGATACACTCTCGAAGAGTCGAGTTGTTTGGGAATGCAGCTCAAAATGGGTGGTAAATTCCATCTAAAGCTAAATATTGGCGAGAGACCGATAGCGAACAAGTACCGTGAGGGAAAGATGAAAAGCACTTTGGAAAGAGAGTTAAACAGTACGTGAAATTGCTAAAAGGGAAGCGCTTGAAGTCAGTCGCGTCGTCAGAGACTCAACCTCACTCATGGTGTATTTCTCTGGTGACGGGCCAACATCGATTTTGGGCGTGGGAATAGGATACAGGGAATGTGGCAGCCTCGGCTGTGTTATAGCCCTGCAATCGTAAACCACGCCTGGGATCGAGGACCGCGGCTCTGCCTA</w:t>
      </w:r>
    </w:p>
    <w:p w14:paraId="4EAD4445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6820DC36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>Kuehneromyces mutabilis</w:t>
      </w:r>
    </w:p>
    <w:p w14:paraId="4FACF8F4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TAGTAACTGCGAGTGAAGCGGGAAAAGCTCAAATTTAAAATCTGGCGGTCTTTGGCTGTCCGAGTTGTAATCTAGAGAAGTGTTATCCGCGCTGGACCGTGTACAAGTCTCCTGGAATGGAGCGTCATAGAGGGTGAGAATCCCGTCTTTGACACGGACTGCCAGTGCTTTGTGATGCGCTCTCAAAGAGTCGAGTTGTTTGGGAATGCAGCTCAAAATGGGTGGTAAATTCCATCTAAAGCTAAATATTGGCGAGAGACCGATAGCGAACAAGTACCGTGAGGGAAAGATGAAAAGAACTTTGGAAAGAGAGTTAAACAGTACGTGAAATTGTTGAAAGGGAAACGCTTGAAGTCAGTCGCGTCGTCCGGGGATCAACCTTGCTTTTGCTGGGTGTACTTTCCGGTTGACGGGTCAGCATCAATTTTGACCGTTGGATAAAGTTCAGGGGAATGTGGCATCTTCGGATGTGTTATAGCCCTTGGTCGCATACAACGATTGGGATTGAGGAACTCAGCACGCCG</w:t>
      </w:r>
    </w:p>
    <w:p w14:paraId="39D793B7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1E4A9C9D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>Mycena polygramma</w:t>
      </w:r>
    </w:p>
    <w:p w14:paraId="2F66F14D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CCCCTAGTAACTGCGAGTGAAGCGGGAAAAGCTCAAATTTAAAATCTGGCGGTCCTTGTGGCCGTCCGAGTTGTAATTTAGAGAAGTGTTATCCGCGCTGGACCGTGTACAAGTCTCCTGGAATGGAGCGTCATAGAGGGTGAGAATCCCGTCTTTGACACGGACTGCCAGGGCATTGTGATGCGCTCTCGAAGAGTCGAGTTGTTTGGGAATGCAGCTCAAAATGGGTGGTAAATTCCATCTAAAGCTAAATATTGGGGAGAGACCGATAGCGAACAAGTACCGTGAGGGAAAGATGAAAAGAACTTTGGAAAGAGAGTTAAACAGTACGTGAAATTGCTGAAAGGGAAACGCTTGAAGTCAGTCGCGTCGCTCAGGACTCAGCCTTGCTTTTGCTTGGTGTACTTCCTGTTCGATGGGTCAGCATCAATTTTGGTCGGTGGATAAAGGCTTAGAGAATGTGGCATCTTCGGGTGTGTTATAGCTCTGGGTCGCATACATCGGCTGGGATTGAGGAACTCAGCACGCCGCAAGGCC</w:t>
      </w:r>
    </w:p>
    <w:p w14:paraId="1B43EEA4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1826D0FD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>Agaricus geesterani</w:t>
      </w:r>
    </w:p>
    <w:p w14:paraId="242C315C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TAGTAACTGCGAGTGAAGCGGGAAAAGCTCAAATTTAAAATCTGGCGGTCTTTGGCCGTCCGAGTTGTAATCTAGAGAAGTAATGCCCGTGCTGGACCGTATACAAGTCTCCTGGGATGGAGCATCATGGAGGGTGAGAATCCCGTACCTGATACGGACTACCAGTACATTGTGGTATGCTTTCAACGAGTCGAGTTGTTTGGGAATGCAGCTCAAAATGGGTGGTAAATTCCATCTAAAGCTAAATATTGGCGAGAGACCGATAGCGAACAAGTACCGTGAGGGAAAGATGAAAAGAACTTTGGAAAGAGAGTTAAACAGTACGTGAAATTGCTGAAAGGGAAACGCTTGAAGTCAGTCGCGTCTGCTGGGAATCAGCCTCGCTCTTGCGTGGTGTACTTTCTGGTGTGACGGGTCAGCATCAATTTTGATCACTGGAAAAAGGTGTGAGGAATGTGGCAGCTTCGGCTGTGTTATAGACTCGCGTCGTATACAGTGGTTGGGATTGAGGAACGCAGCACGCCGC</w:t>
      </w:r>
    </w:p>
    <w:p w14:paraId="4E6E59C8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7A7732CE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i/>
          <w:sz w:val="18"/>
          <w:szCs w:val="18"/>
        </w:rPr>
      </w:pPr>
      <w:r w:rsidRPr="00FB6385">
        <w:rPr>
          <w:rFonts w:ascii="Cambria" w:eastAsiaTheme="minorEastAsia" w:hAnsi="Cambria"/>
          <w:i/>
          <w:sz w:val="18"/>
          <w:szCs w:val="18"/>
        </w:rPr>
        <w:t xml:space="preserve">Lacrymaria lacrymabunda </w:t>
      </w:r>
    </w:p>
    <w:p w14:paraId="49E51148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CTAGTWAACTGCGAGTGAAGCGGGAAAAGCTCAAATTTAAAATCTGGTGGTCTTTGGCCATCCGAGTTGTAATCTAGAGAAGTGTTACCCGCGCCGGACCGTGTATAAGTCTCCTGGAATGGAGCGTCATAGAGGGTGAGAATCCCGTCTTTGACACGGACTACCGGGGCTTTTGTGGTGCGCTCTCAAAGAGTCGAGTTGTTTGGGAATGCAGCTCAAAATGGGTGGTAAATTCCATCTAAAGCTAAATATTGGCGAGAGACCGATAGCGAACAAGTACCGTGAGGGAAAGATGAAAAGAACTTTGGAAAGAGAGTTAAACAGTACGTGAAATTGCTGAAAGGGAAACGCTTGAAGTCAGTCGCGTTGGCTGGAAATCAACCCTGCTTTTGCTGGGCGTACTTTCTAGTTGACGGGCCAGCATCAGTTTTGACCGGTGGAAAAAGTCTAGGGGAATGTGGCATCTTCGGATGTGTTATAGCCCTTGGTCGTATACATCGGTTGGGACTGAGGAACTCAGCACGCCGCAAGGCCGG</w:t>
      </w:r>
    </w:p>
    <w:p w14:paraId="73D4C827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</w:p>
    <w:p w14:paraId="450F6792" w14:textId="77777777" w:rsidR="00814B6D" w:rsidRPr="00FB6385" w:rsidRDefault="00814B6D" w:rsidP="00814B6D">
      <w:pPr>
        <w:spacing w:after="0" w:line="240" w:lineRule="auto"/>
        <w:jc w:val="both"/>
        <w:rPr>
          <w:rFonts w:ascii="Cambria" w:eastAsiaTheme="minorEastAsia" w:hAnsi="Cambria"/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 xml:space="preserve">Trametes gibbosa  </w:t>
      </w:r>
    </w:p>
    <w:p w14:paraId="0D022AF5" w14:textId="7B0518FD" w:rsidR="00133910" w:rsidRPr="00814B6D" w:rsidRDefault="00814B6D" w:rsidP="00814B6D">
      <w:pPr>
        <w:rPr>
          <w:sz w:val="18"/>
          <w:szCs w:val="18"/>
        </w:rPr>
      </w:pPr>
      <w:r w:rsidRPr="00FB6385">
        <w:rPr>
          <w:rFonts w:ascii="Cambria" w:eastAsiaTheme="minorEastAsia" w:hAnsi="Cambria"/>
          <w:sz w:val="18"/>
          <w:szCs w:val="18"/>
        </w:rPr>
        <w:t>TTCCCCTAGTAACTGCGAGTGAAGCGGGAAAAGCTCAAATTTAAAATCTGGCGGTCTTTGGCCGTCCGAGTTGTAGTCTGGAGAAGTGCTTTCCGCGCTGGACCGTGTACAAGTCTCTTGGAACAGAGCGTCATAGAGGGTGAGAATCCCGTCTTTGACATGGACTACCAGTGCTTTGTGATGCGCTCTCAAAGAGTCGAGTTGTTTGGGAATGCAGCTCAAAATGGGTGGTGAATTCCATCTAAAGCTAAATATTGGCGAGAGACCGATAGCGAACAAGTACCGTGAGGGAAAGATGAAAAGCACTTTGGAAAGAGAGTTAAACAGTACGTGAAATTGCTGAAAGGGAAACGCTTGAAGTCAGTCGCGTTGTCCGGAACTCAGCCTTGCTTCGGCTTGGTGCATTTTCCGGGCGACGGGCCAGCATCGATTTTGACCGTCGGAAAAGGGCTGAGGGAATGTGGCACCTTCGGGTGTGTTATAGCCTTCAGTCGCATACGGCGGTTGGGATCGAGGAACGCAGCAC</w:t>
      </w:r>
    </w:p>
    <w:sectPr w:rsidR="00133910" w:rsidRPr="00814B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6B"/>
    <w:rsid w:val="00133910"/>
    <w:rsid w:val="00814B6D"/>
    <w:rsid w:val="00896941"/>
    <w:rsid w:val="00B12D6B"/>
    <w:rsid w:val="00FB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62A3F"/>
  <w15:chartTrackingRefBased/>
  <w15:docId w15:val="{69AB6FEB-5509-4713-B098-24454CD3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2D6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83</Words>
  <Characters>5957</Characters>
  <Application>Microsoft Office Word</Application>
  <DocSecurity>0</DocSecurity>
  <Lines>49</Lines>
  <Paragraphs>14</Paragraphs>
  <ScaleCrop>false</ScaleCrop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Ivo</dc:creator>
  <cp:keywords/>
  <dc:description/>
  <cp:lastModifiedBy>Ivo Horn</cp:lastModifiedBy>
  <cp:revision>4</cp:revision>
  <dcterms:created xsi:type="dcterms:W3CDTF">2020-04-22T09:58:00Z</dcterms:created>
  <dcterms:modified xsi:type="dcterms:W3CDTF">2020-04-22T10:07:00Z</dcterms:modified>
</cp:coreProperties>
</file>